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3A73" w:rsidRDefault="00B35148" w:rsidP="00B35148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0A0704">
        <w:rPr>
          <w:rFonts w:ascii="Times New Roman" w:eastAsiaTheme="minorEastAsia" w:hAnsi="Times New Roman" w:cs="Times New Roman"/>
          <w:b/>
          <w:sz w:val="24"/>
          <w:szCs w:val="24"/>
        </w:rPr>
        <w:t>Table S</w:t>
      </w:r>
      <w:r w:rsidRPr="000A0704">
        <w:rPr>
          <w:rFonts w:ascii="Times New Roman" w:eastAsiaTheme="minorEastAsia" w:hAnsi="Times New Roman" w:cs="Times New Roman" w:hint="eastAsia"/>
          <w:b/>
          <w:sz w:val="24"/>
          <w:szCs w:val="24"/>
        </w:rPr>
        <w:t>1</w:t>
      </w:r>
      <w:r w:rsidRPr="000A0704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</w:p>
    <w:p w:rsidR="00B35148" w:rsidRPr="001E4ABA" w:rsidRDefault="00B35148" w:rsidP="00B35148">
      <w:pPr>
        <w:rPr>
          <w:rFonts w:ascii="Times New Roman" w:eastAsiaTheme="minorEastAsia" w:hAnsi="Times New Roman" w:cs="Times New Roman"/>
          <w:bCs/>
          <w:sz w:val="24"/>
          <w:szCs w:val="24"/>
          <w:rtl/>
        </w:rPr>
      </w:pPr>
      <w:r w:rsidRPr="001E4ABA">
        <w:rPr>
          <w:rFonts w:ascii="Times New Roman" w:eastAsiaTheme="minorEastAsia" w:hAnsi="Times New Roman" w:cs="Times New Roman"/>
          <w:bCs/>
          <w:sz w:val="24"/>
          <w:szCs w:val="24"/>
        </w:rPr>
        <w:t xml:space="preserve">Performance of the constructed yeast consortium NYC-1 on decolorizing different azo dyes. </w:t>
      </w:r>
    </w:p>
    <w:tbl>
      <w:tblPr>
        <w:tblStyle w:val="TableGrid"/>
        <w:tblW w:w="90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5"/>
        <w:gridCol w:w="983"/>
        <w:gridCol w:w="2829"/>
        <w:gridCol w:w="2828"/>
      </w:tblGrid>
      <w:tr w:rsidR="00B35148" w:rsidRPr="00B35148" w:rsidTr="00B35148">
        <w:trPr>
          <w:trHeight w:val="379"/>
        </w:trPr>
        <w:tc>
          <w:tcPr>
            <w:tcW w:w="24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35148" w:rsidRPr="001E4ABA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eastAsia="OEHGG L+ MTSY" w:hAnsiTheme="majorBidi" w:cstheme="majorBidi"/>
                <w:sz w:val="20"/>
                <w:szCs w:val="20"/>
              </w:rPr>
            </w:pPr>
            <w:r w:rsidRPr="001E4ABA">
              <w:rPr>
                <w:rFonts w:asciiTheme="majorBidi" w:hAnsiTheme="majorBidi" w:cstheme="majorBidi"/>
                <w:sz w:val="20"/>
                <w:szCs w:val="20"/>
              </w:rPr>
              <w:t>Azo dye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35148" w:rsidRPr="001E4ABA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eastAsia="OEHGG L+ MTSY" w:hAnsiTheme="majorBidi" w:cstheme="majorBidi"/>
                <w:sz w:val="20"/>
                <w:szCs w:val="20"/>
              </w:rPr>
            </w:pPr>
            <w:proofErr w:type="spellStart"/>
            <w:r w:rsidRPr="001E4ABA">
              <w:rPr>
                <w:rFonts w:asciiTheme="majorBidi" w:hAnsiTheme="majorBidi" w:cstheme="majorBidi"/>
                <w:sz w:val="20"/>
                <w:szCs w:val="20"/>
              </w:rPr>
              <w:t>λ</w:t>
            </w:r>
            <w:r w:rsidRPr="001E4ABA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ax</w:t>
            </w:r>
            <w:proofErr w:type="spellEnd"/>
            <w:r w:rsidRPr="001E4ABA">
              <w:rPr>
                <w:rFonts w:asciiTheme="majorBidi" w:hAnsiTheme="majorBidi" w:cstheme="majorBidi"/>
                <w:sz w:val="20"/>
                <w:szCs w:val="20"/>
              </w:rPr>
              <w:t xml:space="preserve"> (nm)</w:t>
            </w:r>
          </w:p>
        </w:tc>
        <w:tc>
          <w:tcPr>
            <w:tcW w:w="28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35148" w:rsidRPr="001E4ABA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eastAsia="OEHGG L+ MTSY" w:hAnsiTheme="majorBidi" w:cstheme="majorBidi"/>
                <w:sz w:val="20"/>
                <w:szCs w:val="20"/>
              </w:rPr>
            </w:pPr>
            <w:r w:rsidRPr="001E4ABA">
              <w:rPr>
                <w:rFonts w:asciiTheme="majorBidi" w:hAnsiTheme="majorBidi" w:cstheme="majorBidi"/>
                <w:sz w:val="20"/>
                <w:szCs w:val="20"/>
              </w:rPr>
              <w:t>Maximum decolorization (%) at a dye concentration of 250 mg/L</w:t>
            </w:r>
          </w:p>
        </w:tc>
        <w:tc>
          <w:tcPr>
            <w:tcW w:w="28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35148" w:rsidRPr="001E4ABA" w:rsidRDefault="00B35148" w:rsidP="008D27CC">
            <w:pPr>
              <w:shd w:val="clear" w:color="auto" w:fill="FFFFFF" w:themeFill="background1"/>
              <w:tabs>
                <w:tab w:val="left" w:pos="1051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OEHGG L+ MTSY" w:hAnsiTheme="majorBidi" w:cstheme="majorBidi"/>
                <w:sz w:val="20"/>
                <w:szCs w:val="20"/>
              </w:rPr>
            </w:pPr>
            <w:r w:rsidRPr="001E4ABA">
              <w:rPr>
                <w:rFonts w:asciiTheme="majorBidi" w:hAnsiTheme="majorBidi" w:cstheme="majorBidi"/>
                <w:sz w:val="20"/>
                <w:szCs w:val="20"/>
              </w:rPr>
              <w:t>Time (h) required for maximum percentage decolorization</w:t>
            </w:r>
          </w:p>
        </w:tc>
      </w:tr>
      <w:tr w:rsidR="00B35148" w:rsidRPr="00B35148" w:rsidTr="00B35148">
        <w:trPr>
          <w:trHeight w:val="379"/>
        </w:trPr>
        <w:tc>
          <w:tcPr>
            <w:tcW w:w="2455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29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28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35148" w:rsidRPr="00B35148" w:rsidTr="00B35148">
        <w:trPr>
          <w:trHeight w:val="196"/>
        </w:trPr>
        <w:tc>
          <w:tcPr>
            <w:tcW w:w="245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eastAsia="OEHGG L+ MTSY" w:hAnsiTheme="majorBidi" w:cstheme="majorBidi"/>
                <w:b/>
                <w:bCs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Acid Orange 7 (AO7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eastAsia="OEHGG L+ MTSY" w:hAnsiTheme="majorBidi" w:cstheme="majorBidi"/>
                <w:i/>
                <w:iCs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84</w:t>
            </w:r>
          </w:p>
        </w:tc>
        <w:tc>
          <w:tcPr>
            <w:tcW w:w="282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eastAsia="OEHGG L+ MTSY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eastAsia="OEHGG L+ MTSY" w:hAnsiTheme="majorBidi" w:cstheme="majorBidi"/>
                <w:sz w:val="20"/>
                <w:szCs w:val="20"/>
              </w:rPr>
              <w:t>98.34</w:t>
            </w:r>
          </w:p>
        </w:tc>
        <w:tc>
          <w:tcPr>
            <w:tcW w:w="282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eastAsia="OEHGG L+ MTSY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eastAsia="OEHGG L+ MTSY" w:hAnsiTheme="majorBidi" w:cstheme="majorBidi"/>
                <w:sz w:val="20"/>
                <w:szCs w:val="20"/>
              </w:rPr>
              <w:t>6</w:t>
            </w:r>
          </w:p>
        </w:tc>
      </w:tr>
      <w:tr w:rsidR="00B35148" w:rsidRPr="00B35148" w:rsidTr="00B35148">
        <w:trPr>
          <w:trHeight w:val="196"/>
        </w:trPr>
        <w:tc>
          <w:tcPr>
            <w:tcW w:w="2455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Reactive Black 5 (RB5)</w:t>
            </w:r>
          </w:p>
        </w:tc>
        <w:tc>
          <w:tcPr>
            <w:tcW w:w="983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95</w:t>
            </w:r>
          </w:p>
        </w:tc>
        <w:tc>
          <w:tcPr>
            <w:tcW w:w="2829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</w:rPr>
              <w:t>81.45</w:t>
            </w:r>
          </w:p>
        </w:tc>
        <w:tc>
          <w:tcPr>
            <w:tcW w:w="2828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eastAsia="OEHGG L+ MTSY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eastAsia="OEHGG L+ MTSY" w:hAnsiTheme="majorBidi" w:cstheme="majorBidi"/>
                <w:sz w:val="20"/>
                <w:szCs w:val="20"/>
              </w:rPr>
              <w:t>18</w:t>
            </w:r>
          </w:p>
        </w:tc>
      </w:tr>
      <w:tr w:rsidR="00B35148" w:rsidRPr="00B35148" w:rsidTr="00B35148">
        <w:trPr>
          <w:trHeight w:val="196"/>
        </w:trPr>
        <w:tc>
          <w:tcPr>
            <w:tcW w:w="2455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Reactive Blue 19 (RB19)</w:t>
            </w:r>
          </w:p>
        </w:tc>
        <w:tc>
          <w:tcPr>
            <w:tcW w:w="983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92</w:t>
            </w:r>
          </w:p>
        </w:tc>
        <w:tc>
          <w:tcPr>
            <w:tcW w:w="2829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</w:rPr>
              <w:t>87.67</w:t>
            </w:r>
          </w:p>
        </w:tc>
        <w:tc>
          <w:tcPr>
            <w:tcW w:w="2828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eastAsia="OEHGG L+ MTSY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eastAsia="OEHGG L+ MTSY" w:hAnsiTheme="majorBidi" w:cstheme="majorBidi"/>
                <w:sz w:val="20"/>
                <w:szCs w:val="20"/>
              </w:rPr>
              <w:t>15</w:t>
            </w:r>
          </w:p>
        </w:tc>
      </w:tr>
      <w:tr w:rsidR="00B35148" w:rsidRPr="00B35148" w:rsidTr="00B35148">
        <w:trPr>
          <w:trHeight w:val="196"/>
        </w:trPr>
        <w:tc>
          <w:tcPr>
            <w:tcW w:w="2455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Reactive Red 120 (RR120)</w:t>
            </w:r>
          </w:p>
        </w:tc>
        <w:tc>
          <w:tcPr>
            <w:tcW w:w="983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37</w:t>
            </w:r>
          </w:p>
        </w:tc>
        <w:tc>
          <w:tcPr>
            <w:tcW w:w="2829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</w:rPr>
              <w:t>76.20</w:t>
            </w:r>
          </w:p>
        </w:tc>
        <w:tc>
          <w:tcPr>
            <w:tcW w:w="2828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eastAsia="OEHGG L+ MTSY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eastAsia="OEHGG L+ MTSY" w:hAnsiTheme="majorBidi" w:cstheme="majorBidi"/>
                <w:sz w:val="20"/>
                <w:szCs w:val="20"/>
              </w:rPr>
              <w:t>21</w:t>
            </w:r>
          </w:p>
        </w:tc>
      </w:tr>
      <w:tr w:rsidR="00B35148" w:rsidRPr="00B35148" w:rsidTr="00B35148">
        <w:trPr>
          <w:trHeight w:val="196"/>
        </w:trPr>
        <w:tc>
          <w:tcPr>
            <w:tcW w:w="2455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Reactive Green 19 (RG19)</w:t>
            </w:r>
          </w:p>
        </w:tc>
        <w:tc>
          <w:tcPr>
            <w:tcW w:w="983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630</w:t>
            </w:r>
          </w:p>
        </w:tc>
        <w:tc>
          <w:tcPr>
            <w:tcW w:w="2829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</w:rPr>
              <w:t>75.46</w:t>
            </w:r>
          </w:p>
        </w:tc>
        <w:tc>
          <w:tcPr>
            <w:tcW w:w="2828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eastAsia="OEHGG L+ MTSY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eastAsia="OEHGG L+ MTSY" w:hAnsiTheme="majorBidi" w:cstheme="majorBidi"/>
                <w:sz w:val="20"/>
                <w:szCs w:val="20"/>
              </w:rPr>
              <w:t>18</w:t>
            </w:r>
          </w:p>
        </w:tc>
      </w:tr>
      <w:tr w:rsidR="00B35148" w:rsidRPr="00B35148" w:rsidTr="00B35148">
        <w:trPr>
          <w:trHeight w:val="196"/>
        </w:trPr>
        <w:tc>
          <w:tcPr>
            <w:tcW w:w="2455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Methyl Orange (MO)</w:t>
            </w:r>
          </w:p>
        </w:tc>
        <w:tc>
          <w:tcPr>
            <w:tcW w:w="983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65</w:t>
            </w:r>
          </w:p>
        </w:tc>
        <w:tc>
          <w:tcPr>
            <w:tcW w:w="2829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</w:rPr>
              <w:t>90.45</w:t>
            </w:r>
          </w:p>
        </w:tc>
        <w:tc>
          <w:tcPr>
            <w:tcW w:w="2828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eastAsia="OEHGG L+ MTSY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eastAsia="OEHGG L+ MTSY" w:hAnsiTheme="majorBidi" w:cstheme="majorBidi"/>
                <w:sz w:val="20"/>
                <w:szCs w:val="20"/>
              </w:rPr>
              <w:t>15</w:t>
            </w:r>
          </w:p>
        </w:tc>
      </w:tr>
      <w:tr w:rsidR="00B35148" w:rsidRPr="00B35148" w:rsidTr="00B35148">
        <w:trPr>
          <w:trHeight w:val="196"/>
        </w:trPr>
        <w:tc>
          <w:tcPr>
            <w:tcW w:w="2455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Methyl Red (MR)</w:t>
            </w:r>
          </w:p>
        </w:tc>
        <w:tc>
          <w:tcPr>
            <w:tcW w:w="983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24</w:t>
            </w:r>
          </w:p>
        </w:tc>
        <w:tc>
          <w:tcPr>
            <w:tcW w:w="2829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</w:rPr>
              <w:t>88.51</w:t>
            </w:r>
          </w:p>
        </w:tc>
        <w:tc>
          <w:tcPr>
            <w:tcW w:w="2828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eastAsia="OEHGG L+ MTSY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eastAsia="OEHGG L+ MTSY" w:hAnsiTheme="majorBidi" w:cstheme="majorBidi"/>
                <w:sz w:val="20"/>
                <w:szCs w:val="20"/>
              </w:rPr>
              <w:t>12</w:t>
            </w:r>
          </w:p>
        </w:tc>
      </w:tr>
      <w:tr w:rsidR="00B35148" w:rsidRPr="00B35148" w:rsidTr="00B35148">
        <w:trPr>
          <w:trHeight w:val="196"/>
        </w:trPr>
        <w:tc>
          <w:tcPr>
            <w:tcW w:w="2455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Scarlet GR (SGR)</w:t>
            </w:r>
          </w:p>
        </w:tc>
        <w:tc>
          <w:tcPr>
            <w:tcW w:w="983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11</w:t>
            </w:r>
          </w:p>
        </w:tc>
        <w:tc>
          <w:tcPr>
            <w:tcW w:w="2829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</w:rPr>
              <w:t>95.32</w:t>
            </w:r>
          </w:p>
        </w:tc>
        <w:tc>
          <w:tcPr>
            <w:tcW w:w="2828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eastAsia="OEHGG L+ MTSY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eastAsia="OEHGG L+ MTSY" w:hAnsiTheme="majorBidi" w:cstheme="majorBidi"/>
                <w:sz w:val="20"/>
                <w:szCs w:val="20"/>
              </w:rPr>
              <w:t>12</w:t>
            </w:r>
          </w:p>
        </w:tc>
      </w:tr>
      <w:tr w:rsidR="00B35148" w:rsidRPr="00B35148" w:rsidTr="00B35148">
        <w:trPr>
          <w:trHeight w:val="196"/>
        </w:trPr>
        <w:tc>
          <w:tcPr>
            <w:tcW w:w="2455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Reactive Violet 5 (RV5)</w:t>
            </w:r>
          </w:p>
        </w:tc>
        <w:tc>
          <w:tcPr>
            <w:tcW w:w="983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30</w:t>
            </w:r>
          </w:p>
        </w:tc>
        <w:tc>
          <w:tcPr>
            <w:tcW w:w="2829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</w:rPr>
              <w:t>75.21</w:t>
            </w:r>
          </w:p>
        </w:tc>
        <w:tc>
          <w:tcPr>
            <w:tcW w:w="2828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eastAsia="OEHGG L+ MTSY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eastAsia="OEHGG L+ MTSY" w:hAnsiTheme="majorBidi" w:cstheme="majorBidi"/>
                <w:sz w:val="20"/>
                <w:szCs w:val="20"/>
              </w:rPr>
              <w:t>18</w:t>
            </w:r>
          </w:p>
        </w:tc>
      </w:tr>
      <w:tr w:rsidR="00B35148" w:rsidRPr="00B35148" w:rsidTr="00B35148">
        <w:trPr>
          <w:trHeight w:val="196"/>
        </w:trPr>
        <w:tc>
          <w:tcPr>
            <w:tcW w:w="2455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Reactive Blue 81 (RB81)</w:t>
            </w:r>
          </w:p>
        </w:tc>
        <w:tc>
          <w:tcPr>
            <w:tcW w:w="983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81</w:t>
            </w:r>
          </w:p>
        </w:tc>
        <w:tc>
          <w:tcPr>
            <w:tcW w:w="2829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hAnsiTheme="majorBidi" w:cstheme="majorBidi"/>
                <w:sz w:val="20"/>
                <w:szCs w:val="20"/>
              </w:rPr>
              <w:t>83.0</w:t>
            </w:r>
          </w:p>
        </w:tc>
        <w:tc>
          <w:tcPr>
            <w:tcW w:w="2828" w:type="dxa"/>
            <w:shd w:val="clear" w:color="auto" w:fill="FFFFFF" w:themeFill="background1"/>
          </w:tcPr>
          <w:p w:rsidR="00B35148" w:rsidRPr="00B35148" w:rsidRDefault="00B35148" w:rsidP="008D27CC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asciiTheme="majorBidi" w:eastAsia="OEHGG L+ MTSY" w:hAnsiTheme="majorBidi" w:cstheme="majorBidi"/>
                <w:sz w:val="20"/>
                <w:szCs w:val="20"/>
              </w:rPr>
            </w:pPr>
            <w:r w:rsidRPr="00B35148">
              <w:rPr>
                <w:rFonts w:asciiTheme="majorBidi" w:eastAsia="OEHGG L+ MTSY" w:hAnsiTheme="majorBidi" w:cstheme="majorBidi"/>
                <w:sz w:val="20"/>
                <w:szCs w:val="20"/>
              </w:rPr>
              <w:t>24</w:t>
            </w:r>
          </w:p>
        </w:tc>
      </w:tr>
    </w:tbl>
    <w:p w:rsidR="00B35148" w:rsidRPr="00B35148" w:rsidRDefault="00B35148" w:rsidP="00B35148">
      <w:pPr>
        <w:spacing w:after="120" w:line="240" w:lineRule="auto"/>
        <w:rPr>
          <w:sz w:val="20"/>
          <w:szCs w:val="20"/>
        </w:rPr>
      </w:pPr>
    </w:p>
    <w:p w:rsidR="00B35148" w:rsidRPr="00B35148" w:rsidRDefault="00B35148" w:rsidP="00B35148">
      <w:pPr>
        <w:spacing w:after="120" w:line="240" w:lineRule="auto"/>
        <w:rPr>
          <w:sz w:val="20"/>
          <w:szCs w:val="20"/>
        </w:rPr>
      </w:pPr>
    </w:p>
    <w:p w:rsidR="00B35148" w:rsidRDefault="00B35148" w:rsidP="00B35148">
      <w:pPr>
        <w:spacing w:after="120" w:line="240" w:lineRule="auto"/>
      </w:pPr>
    </w:p>
    <w:p w:rsidR="00B35148" w:rsidRDefault="00B35148">
      <w:bookmarkStart w:id="0" w:name="_GoBack"/>
      <w:bookmarkEnd w:id="0"/>
    </w:p>
    <w:p w:rsidR="00D10EAC" w:rsidRDefault="00D10EAC"/>
    <w:p w:rsidR="00D10EAC" w:rsidRDefault="00D10EAC"/>
    <w:p w:rsidR="00D10EAC" w:rsidRDefault="00D10EAC"/>
    <w:p w:rsidR="00D10EAC" w:rsidRDefault="00D10EAC"/>
    <w:p w:rsidR="00D10EAC" w:rsidRDefault="00D10EAC"/>
    <w:p w:rsidR="00D10EAC" w:rsidRDefault="00D10EAC"/>
    <w:p w:rsidR="00D10EAC" w:rsidRDefault="00D10EAC"/>
    <w:p w:rsidR="00D10EAC" w:rsidRDefault="00D10EAC"/>
    <w:p w:rsidR="00D10EAC" w:rsidRDefault="00D10EAC"/>
    <w:p w:rsidR="00D10EAC" w:rsidRDefault="00D10EAC"/>
    <w:p w:rsidR="00D10EAC" w:rsidRDefault="00D10EAC"/>
    <w:p w:rsidR="00D10EAC" w:rsidRDefault="00D10EAC"/>
    <w:p w:rsidR="000A3A73" w:rsidRDefault="000A3A73"/>
    <w:p w:rsidR="000A3A73" w:rsidRDefault="000A3A73"/>
    <w:p w:rsidR="000A3A73" w:rsidRDefault="000A3A73"/>
    <w:p w:rsidR="000A3A73" w:rsidRDefault="000A3A73" w:rsidP="000A3A73">
      <w:pPr>
        <w:spacing w:after="12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0A0704"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2</w:t>
      </w:r>
    </w:p>
    <w:p w:rsidR="000A3A73" w:rsidRPr="001E4ABA" w:rsidRDefault="000A3A73" w:rsidP="000A3A73">
      <w:pPr>
        <w:spacing w:after="120" w:line="240" w:lineRule="auto"/>
        <w:jc w:val="both"/>
        <w:rPr>
          <w:rFonts w:asciiTheme="majorBidi" w:hAnsiTheme="majorBidi" w:cstheme="majorBidi"/>
        </w:rPr>
      </w:pPr>
      <w:r w:rsidRPr="000A0704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1E4ABA">
        <w:rPr>
          <w:rFonts w:asciiTheme="majorBidi" w:hAnsiTheme="majorBidi" w:cstheme="majorBidi"/>
        </w:rPr>
        <w:t>Hydrocarbon fractions of hexane extract of the AO7-degraded NYC-1 consortium as analysed by GC-MS for biodiesel produc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9"/>
        <w:gridCol w:w="1987"/>
        <w:gridCol w:w="1496"/>
        <w:gridCol w:w="1868"/>
        <w:gridCol w:w="2046"/>
      </w:tblGrid>
      <w:tr w:rsidR="00E02B40" w:rsidRPr="00CC3EDD" w:rsidTr="00310712"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:rsidR="000A3A73" w:rsidRPr="00CC3EDD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3EDD">
              <w:rPr>
                <w:rFonts w:asciiTheme="majorBidi" w:hAnsiTheme="majorBidi" w:cstheme="majorBidi"/>
                <w:sz w:val="20"/>
                <w:szCs w:val="20"/>
              </w:rPr>
              <w:t>Hydrocarbon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:rsidR="000A3A73" w:rsidRPr="00CC3EDD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3EDD">
              <w:rPr>
                <w:rFonts w:asciiTheme="majorBidi" w:hAnsiTheme="majorBidi" w:cstheme="majorBidi"/>
                <w:sz w:val="20"/>
                <w:szCs w:val="20"/>
              </w:rPr>
              <w:t>Name of hydrocarbo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0A3A73" w:rsidRPr="00CC3EDD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3EDD">
              <w:rPr>
                <w:rFonts w:asciiTheme="majorBidi" w:hAnsiTheme="majorBidi" w:cstheme="majorBidi"/>
                <w:sz w:val="20"/>
                <w:szCs w:val="20"/>
              </w:rPr>
              <w:t>Area (%) of FAME extract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:rsidR="000A3A73" w:rsidRPr="00CC3EDD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3EDD">
              <w:rPr>
                <w:rFonts w:asciiTheme="majorBidi" w:hAnsiTheme="majorBidi" w:cstheme="majorBidi"/>
                <w:sz w:val="20"/>
                <w:szCs w:val="20"/>
              </w:rPr>
              <w:t xml:space="preserve">Area (%) of hexane extract of dye treated consortium 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0A3A73" w:rsidRPr="00CC3EDD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3EDD">
              <w:rPr>
                <w:rFonts w:asciiTheme="majorBidi" w:hAnsiTheme="majorBidi" w:cstheme="majorBidi"/>
                <w:sz w:val="20"/>
                <w:szCs w:val="20"/>
              </w:rPr>
              <w:t xml:space="preserve">Area (%) of hexane extract of non-treated dye consortium </w:t>
            </w:r>
          </w:p>
        </w:tc>
      </w:tr>
      <w:tr w:rsidR="00E02B40" w:rsidRPr="00CC3EDD" w:rsidTr="00310712">
        <w:tc>
          <w:tcPr>
            <w:tcW w:w="1619" w:type="dxa"/>
            <w:tcBorders>
              <w:top w:val="single" w:sz="4" w:space="0" w:color="auto"/>
            </w:tcBorders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kane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-</w:t>
            </w: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undecane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E02B40" w:rsidRPr="00CC3EDD" w:rsidTr="00310712">
        <w:tc>
          <w:tcPr>
            <w:tcW w:w="1619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7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-</w:t>
            </w: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dodecane</w:t>
            </w:r>
            <w:proofErr w:type="spellEnd"/>
          </w:p>
        </w:tc>
        <w:tc>
          <w:tcPr>
            <w:tcW w:w="1496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868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1.59</w:t>
            </w:r>
          </w:p>
        </w:tc>
        <w:tc>
          <w:tcPr>
            <w:tcW w:w="2046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E02B40" w:rsidRPr="00CC3EDD" w:rsidTr="00310712">
        <w:tc>
          <w:tcPr>
            <w:tcW w:w="1619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7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-</w:t>
            </w: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tetradecane</w:t>
            </w:r>
            <w:proofErr w:type="spellEnd"/>
          </w:p>
        </w:tc>
        <w:tc>
          <w:tcPr>
            <w:tcW w:w="1496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868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2046" w:type="dxa"/>
          </w:tcPr>
          <w:p w:rsidR="000A3A73" w:rsidRPr="00310712" w:rsidRDefault="00E02B40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E02B40" w:rsidRPr="00CC3EDD" w:rsidTr="00310712">
        <w:tc>
          <w:tcPr>
            <w:tcW w:w="1619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7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-</w:t>
            </w: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pentadecane</w:t>
            </w:r>
            <w:proofErr w:type="spellEnd"/>
          </w:p>
        </w:tc>
        <w:tc>
          <w:tcPr>
            <w:tcW w:w="1496" w:type="dxa"/>
          </w:tcPr>
          <w:p w:rsidR="000A3A73" w:rsidRPr="00310712" w:rsidRDefault="00E753C5" w:rsidP="00E753C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1868" w:type="dxa"/>
          </w:tcPr>
          <w:p w:rsidR="000A3A73" w:rsidRPr="00310712" w:rsidRDefault="00E753C5" w:rsidP="00E753C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2046" w:type="dxa"/>
          </w:tcPr>
          <w:p w:rsidR="000A3A73" w:rsidRPr="00310712" w:rsidRDefault="00E02B40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E02B40" w:rsidRPr="00CC3EDD" w:rsidTr="00310712">
        <w:tc>
          <w:tcPr>
            <w:tcW w:w="1619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7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-hexadecane</w:t>
            </w:r>
          </w:p>
        </w:tc>
        <w:tc>
          <w:tcPr>
            <w:tcW w:w="1496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2.73</w:t>
            </w:r>
          </w:p>
        </w:tc>
        <w:tc>
          <w:tcPr>
            <w:tcW w:w="1868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2046" w:type="dxa"/>
          </w:tcPr>
          <w:p w:rsidR="000A3A73" w:rsidRPr="00310712" w:rsidRDefault="00E02B40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</w:tr>
      <w:tr w:rsidR="00E02B40" w:rsidRPr="00CC3EDD" w:rsidTr="00310712">
        <w:tc>
          <w:tcPr>
            <w:tcW w:w="1619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7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-</w:t>
            </w: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heptadecane</w:t>
            </w:r>
            <w:proofErr w:type="spellEnd"/>
          </w:p>
        </w:tc>
        <w:tc>
          <w:tcPr>
            <w:tcW w:w="1496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2.34</w:t>
            </w:r>
          </w:p>
        </w:tc>
        <w:tc>
          <w:tcPr>
            <w:tcW w:w="1868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2046" w:type="dxa"/>
          </w:tcPr>
          <w:p w:rsidR="000A3A73" w:rsidRPr="00310712" w:rsidRDefault="00E02B40" w:rsidP="00E02B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2.25</w:t>
            </w:r>
          </w:p>
        </w:tc>
      </w:tr>
      <w:tr w:rsidR="00E02B40" w:rsidRPr="00CC3EDD" w:rsidTr="00310712">
        <w:tc>
          <w:tcPr>
            <w:tcW w:w="1619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7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-</w:t>
            </w: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octadecane</w:t>
            </w:r>
            <w:proofErr w:type="spellEnd"/>
          </w:p>
        </w:tc>
        <w:tc>
          <w:tcPr>
            <w:tcW w:w="1496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1868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2046" w:type="dxa"/>
          </w:tcPr>
          <w:p w:rsidR="000A3A73" w:rsidRPr="00310712" w:rsidRDefault="00E02B40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</w:tr>
      <w:tr w:rsidR="00E02B40" w:rsidRPr="00CC3EDD" w:rsidTr="00310712">
        <w:tc>
          <w:tcPr>
            <w:tcW w:w="1619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7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-</w:t>
            </w: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nonadecane</w:t>
            </w:r>
            <w:proofErr w:type="spellEnd"/>
          </w:p>
        </w:tc>
        <w:tc>
          <w:tcPr>
            <w:tcW w:w="1496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2.74</w:t>
            </w:r>
          </w:p>
        </w:tc>
        <w:tc>
          <w:tcPr>
            <w:tcW w:w="1868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2046" w:type="dxa"/>
          </w:tcPr>
          <w:p w:rsidR="000A3A73" w:rsidRPr="00310712" w:rsidRDefault="00E02B40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</w:tr>
      <w:tr w:rsidR="00E02B40" w:rsidRPr="00CC3EDD" w:rsidTr="00310712">
        <w:tc>
          <w:tcPr>
            <w:tcW w:w="1619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7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-</w:t>
            </w: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eicosane</w:t>
            </w:r>
            <w:proofErr w:type="spellEnd"/>
          </w:p>
        </w:tc>
        <w:tc>
          <w:tcPr>
            <w:tcW w:w="1496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8.2</w:t>
            </w:r>
          </w:p>
        </w:tc>
        <w:tc>
          <w:tcPr>
            <w:tcW w:w="1868" w:type="dxa"/>
          </w:tcPr>
          <w:p w:rsidR="000A3A73" w:rsidRPr="00310712" w:rsidRDefault="00E753C5" w:rsidP="00E753C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2046" w:type="dxa"/>
          </w:tcPr>
          <w:p w:rsidR="000A3A73" w:rsidRPr="00310712" w:rsidRDefault="00E02B40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6.32</w:t>
            </w:r>
          </w:p>
        </w:tc>
      </w:tr>
      <w:tr w:rsidR="00E02B40" w:rsidRPr="00CC3EDD" w:rsidTr="00310712">
        <w:tc>
          <w:tcPr>
            <w:tcW w:w="1619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7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-</w:t>
            </w: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heneicosane</w:t>
            </w:r>
            <w:proofErr w:type="spellEnd"/>
          </w:p>
        </w:tc>
        <w:tc>
          <w:tcPr>
            <w:tcW w:w="1496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1.73</w:t>
            </w:r>
          </w:p>
        </w:tc>
        <w:tc>
          <w:tcPr>
            <w:tcW w:w="1868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4.02</w:t>
            </w:r>
          </w:p>
        </w:tc>
        <w:tc>
          <w:tcPr>
            <w:tcW w:w="2046" w:type="dxa"/>
          </w:tcPr>
          <w:p w:rsidR="000A3A73" w:rsidRPr="00310712" w:rsidRDefault="00E02B40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1.93</w:t>
            </w:r>
          </w:p>
        </w:tc>
      </w:tr>
      <w:tr w:rsidR="00E02B40" w:rsidRPr="00CC3EDD" w:rsidTr="00310712">
        <w:tc>
          <w:tcPr>
            <w:tcW w:w="1619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7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-</w:t>
            </w: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docasane</w:t>
            </w:r>
            <w:proofErr w:type="spellEnd"/>
          </w:p>
        </w:tc>
        <w:tc>
          <w:tcPr>
            <w:tcW w:w="1496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2.32</w:t>
            </w:r>
          </w:p>
        </w:tc>
        <w:tc>
          <w:tcPr>
            <w:tcW w:w="1868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2046" w:type="dxa"/>
          </w:tcPr>
          <w:p w:rsidR="000A3A73" w:rsidRPr="00310712" w:rsidRDefault="00E02B40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1.02</w:t>
            </w:r>
          </w:p>
        </w:tc>
      </w:tr>
      <w:tr w:rsidR="00E02B40" w:rsidRPr="00CC3EDD" w:rsidTr="00310712">
        <w:tc>
          <w:tcPr>
            <w:tcW w:w="1619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7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-</w:t>
            </w: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tetracosane</w:t>
            </w:r>
            <w:proofErr w:type="spellEnd"/>
          </w:p>
        </w:tc>
        <w:tc>
          <w:tcPr>
            <w:tcW w:w="1496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1868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2046" w:type="dxa"/>
          </w:tcPr>
          <w:p w:rsidR="000A3A73" w:rsidRPr="00310712" w:rsidRDefault="00E02B40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E02B40" w:rsidRPr="00CC3EDD" w:rsidTr="00310712">
        <w:tc>
          <w:tcPr>
            <w:tcW w:w="1619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7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-</w:t>
            </w: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hexacosane</w:t>
            </w:r>
            <w:proofErr w:type="spellEnd"/>
          </w:p>
        </w:tc>
        <w:tc>
          <w:tcPr>
            <w:tcW w:w="1496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1868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2046" w:type="dxa"/>
          </w:tcPr>
          <w:p w:rsidR="000A3A73" w:rsidRPr="00310712" w:rsidRDefault="00E02B40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E02B40" w:rsidRPr="00CC3EDD" w:rsidTr="00310712">
        <w:tc>
          <w:tcPr>
            <w:tcW w:w="1619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7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-</w:t>
            </w: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octacosane</w:t>
            </w:r>
            <w:proofErr w:type="spellEnd"/>
          </w:p>
        </w:tc>
        <w:tc>
          <w:tcPr>
            <w:tcW w:w="1496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3.23</w:t>
            </w:r>
          </w:p>
        </w:tc>
        <w:tc>
          <w:tcPr>
            <w:tcW w:w="1868" w:type="dxa"/>
          </w:tcPr>
          <w:p w:rsidR="000A3A73" w:rsidRPr="00310712" w:rsidRDefault="00E753C5" w:rsidP="00E753C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2046" w:type="dxa"/>
          </w:tcPr>
          <w:p w:rsidR="000A3A73" w:rsidRPr="00310712" w:rsidRDefault="00E02B40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E02B40" w:rsidRPr="00CC3EDD" w:rsidTr="00310712">
        <w:tc>
          <w:tcPr>
            <w:tcW w:w="1619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7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-</w:t>
            </w: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nonacosane</w:t>
            </w:r>
            <w:proofErr w:type="spellEnd"/>
          </w:p>
        </w:tc>
        <w:tc>
          <w:tcPr>
            <w:tcW w:w="1496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868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2046" w:type="dxa"/>
          </w:tcPr>
          <w:p w:rsidR="000A3A73" w:rsidRPr="00310712" w:rsidRDefault="00E02B40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E02B40" w:rsidRPr="00CC3EDD" w:rsidTr="00310712">
        <w:tc>
          <w:tcPr>
            <w:tcW w:w="1619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7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-</w:t>
            </w: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dotriacontane</w:t>
            </w:r>
            <w:proofErr w:type="spellEnd"/>
          </w:p>
        </w:tc>
        <w:tc>
          <w:tcPr>
            <w:tcW w:w="1496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868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2.78</w:t>
            </w:r>
          </w:p>
        </w:tc>
        <w:tc>
          <w:tcPr>
            <w:tcW w:w="2046" w:type="dxa"/>
          </w:tcPr>
          <w:p w:rsidR="000A3A73" w:rsidRPr="00310712" w:rsidRDefault="00E02B40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E02B40" w:rsidRPr="00CC3EDD" w:rsidTr="00310712">
        <w:tc>
          <w:tcPr>
            <w:tcW w:w="1619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7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-</w:t>
            </w: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tetratriacontane</w:t>
            </w:r>
            <w:proofErr w:type="spellEnd"/>
          </w:p>
        </w:tc>
        <w:tc>
          <w:tcPr>
            <w:tcW w:w="1496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1868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2.96</w:t>
            </w:r>
          </w:p>
        </w:tc>
        <w:tc>
          <w:tcPr>
            <w:tcW w:w="2046" w:type="dxa"/>
          </w:tcPr>
          <w:p w:rsidR="000A3A73" w:rsidRPr="00310712" w:rsidRDefault="00E02B40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</w:tr>
      <w:tr w:rsidR="00E02B40" w:rsidRPr="00CC3EDD" w:rsidTr="00310712">
        <w:tc>
          <w:tcPr>
            <w:tcW w:w="1619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7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-</w:t>
            </w: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nonane</w:t>
            </w:r>
            <w:proofErr w:type="spellEnd"/>
          </w:p>
        </w:tc>
        <w:tc>
          <w:tcPr>
            <w:tcW w:w="1496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868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2046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E02B40" w:rsidRPr="00CC3EDD" w:rsidTr="00310712">
        <w:tc>
          <w:tcPr>
            <w:tcW w:w="1619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7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-</w:t>
            </w: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decane</w:t>
            </w:r>
            <w:proofErr w:type="spellEnd"/>
          </w:p>
        </w:tc>
        <w:tc>
          <w:tcPr>
            <w:tcW w:w="1496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1.54</w:t>
            </w:r>
          </w:p>
        </w:tc>
        <w:tc>
          <w:tcPr>
            <w:tcW w:w="1868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2046" w:type="dxa"/>
          </w:tcPr>
          <w:p w:rsidR="000A3A73" w:rsidRPr="00310712" w:rsidRDefault="00E753C5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A3A73" w:rsidRPr="00CC3EDD" w:rsidTr="00310712">
        <w:tc>
          <w:tcPr>
            <w:tcW w:w="1619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7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8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46" w:type="dxa"/>
          </w:tcPr>
          <w:p w:rsidR="000A3A73" w:rsidRPr="00310712" w:rsidRDefault="000A3A73" w:rsidP="00B161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02B40" w:rsidRPr="00CC3EDD" w:rsidTr="00310712">
        <w:tc>
          <w:tcPr>
            <w:tcW w:w="1619" w:type="dxa"/>
          </w:tcPr>
          <w:p w:rsidR="00E02B40" w:rsidRPr="00310712" w:rsidRDefault="00E02B40" w:rsidP="00E02B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kene</w:t>
            </w:r>
          </w:p>
        </w:tc>
        <w:tc>
          <w:tcPr>
            <w:tcW w:w="1987" w:type="dxa"/>
          </w:tcPr>
          <w:p w:rsidR="00E02B40" w:rsidRPr="00310712" w:rsidRDefault="00E02B40" w:rsidP="00E02B4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Hexadecene</w:t>
            </w:r>
            <w:proofErr w:type="spellEnd"/>
          </w:p>
        </w:tc>
        <w:tc>
          <w:tcPr>
            <w:tcW w:w="1496" w:type="dxa"/>
          </w:tcPr>
          <w:p w:rsidR="00E02B40" w:rsidRPr="00310712" w:rsidRDefault="00E02B40" w:rsidP="00E02B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1868" w:type="dxa"/>
          </w:tcPr>
          <w:p w:rsidR="00E02B40" w:rsidRPr="00310712" w:rsidRDefault="00E02B40" w:rsidP="00E02B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4.65</w:t>
            </w:r>
          </w:p>
        </w:tc>
        <w:tc>
          <w:tcPr>
            <w:tcW w:w="2046" w:type="dxa"/>
          </w:tcPr>
          <w:p w:rsidR="00E02B40" w:rsidRPr="00310712" w:rsidRDefault="00E02B40" w:rsidP="00E02B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</w:tr>
      <w:tr w:rsidR="00E02B40" w:rsidRPr="00CC3EDD" w:rsidTr="00310712">
        <w:tc>
          <w:tcPr>
            <w:tcW w:w="1619" w:type="dxa"/>
          </w:tcPr>
          <w:p w:rsidR="00E02B40" w:rsidRPr="00310712" w:rsidRDefault="00E02B40" w:rsidP="00E02B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7" w:type="dxa"/>
          </w:tcPr>
          <w:p w:rsidR="00E02B40" w:rsidRPr="00310712" w:rsidRDefault="00E02B40" w:rsidP="00E02B4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Tetracosahexaene</w:t>
            </w:r>
            <w:proofErr w:type="spellEnd"/>
          </w:p>
        </w:tc>
        <w:tc>
          <w:tcPr>
            <w:tcW w:w="1496" w:type="dxa"/>
          </w:tcPr>
          <w:p w:rsidR="00E02B40" w:rsidRPr="00310712" w:rsidRDefault="00E02B40" w:rsidP="00E02B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868" w:type="dxa"/>
          </w:tcPr>
          <w:p w:rsidR="00E02B40" w:rsidRPr="00310712" w:rsidRDefault="00E02B40" w:rsidP="00E02B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2046" w:type="dxa"/>
          </w:tcPr>
          <w:p w:rsidR="00E02B40" w:rsidRPr="00310712" w:rsidRDefault="00E02B40" w:rsidP="00E02B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E02B40" w:rsidRPr="00CC3EDD" w:rsidTr="00310712">
        <w:tc>
          <w:tcPr>
            <w:tcW w:w="1619" w:type="dxa"/>
          </w:tcPr>
          <w:p w:rsidR="00E02B40" w:rsidRPr="00310712" w:rsidRDefault="00E02B40" w:rsidP="00E02B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7" w:type="dxa"/>
          </w:tcPr>
          <w:p w:rsidR="00E02B40" w:rsidRPr="00310712" w:rsidRDefault="00E02B40" w:rsidP="00E02B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E02B40" w:rsidRPr="00310712" w:rsidRDefault="00E02B40" w:rsidP="00E02B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8" w:type="dxa"/>
          </w:tcPr>
          <w:p w:rsidR="00E02B40" w:rsidRPr="00310712" w:rsidRDefault="00E02B40" w:rsidP="00E02B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46" w:type="dxa"/>
          </w:tcPr>
          <w:p w:rsidR="00E02B40" w:rsidRPr="00310712" w:rsidRDefault="00E02B40" w:rsidP="00E02B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02B40" w:rsidRPr="00CC3EDD" w:rsidTr="00310712">
        <w:tc>
          <w:tcPr>
            <w:tcW w:w="1619" w:type="dxa"/>
          </w:tcPr>
          <w:p w:rsidR="00E02B40" w:rsidRPr="00310712" w:rsidRDefault="00E02B40" w:rsidP="00E02B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FA</w:t>
            </w:r>
          </w:p>
        </w:tc>
        <w:tc>
          <w:tcPr>
            <w:tcW w:w="1987" w:type="dxa"/>
          </w:tcPr>
          <w:p w:rsidR="00E02B40" w:rsidRPr="00310712" w:rsidRDefault="00E02B40" w:rsidP="00E02B4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Butanoic</w:t>
            </w:r>
            <w:proofErr w:type="spellEnd"/>
            <w:r w:rsidRPr="0031071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1496" w:type="dxa"/>
          </w:tcPr>
          <w:p w:rsidR="00E02B40" w:rsidRPr="00310712" w:rsidRDefault="00BD1A75" w:rsidP="00E02B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868" w:type="dxa"/>
          </w:tcPr>
          <w:p w:rsidR="00E02B40" w:rsidRPr="00310712" w:rsidRDefault="00BD1A75" w:rsidP="00E02B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2046" w:type="dxa"/>
          </w:tcPr>
          <w:p w:rsidR="00E02B40" w:rsidRPr="00310712" w:rsidRDefault="00BD1A75" w:rsidP="00E02B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E02B40" w:rsidRPr="00CC3EDD" w:rsidTr="00310712">
        <w:tc>
          <w:tcPr>
            <w:tcW w:w="1619" w:type="dxa"/>
          </w:tcPr>
          <w:p w:rsidR="00E02B40" w:rsidRPr="00310712" w:rsidRDefault="00E02B40" w:rsidP="00E02B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7" w:type="dxa"/>
          </w:tcPr>
          <w:p w:rsidR="00E02B40" w:rsidRPr="00310712" w:rsidRDefault="00E02B40" w:rsidP="00E02B4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Pentanoic</w:t>
            </w:r>
            <w:proofErr w:type="spellEnd"/>
            <w:r w:rsidRPr="0031071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1496" w:type="dxa"/>
          </w:tcPr>
          <w:p w:rsidR="00E02B40" w:rsidRPr="00310712" w:rsidRDefault="00BD1A75" w:rsidP="00E02B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868" w:type="dxa"/>
          </w:tcPr>
          <w:p w:rsidR="00E02B40" w:rsidRPr="00310712" w:rsidRDefault="00BD1A75" w:rsidP="00E02B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2046" w:type="dxa"/>
          </w:tcPr>
          <w:p w:rsidR="00E02B40" w:rsidRPr="00310712" w:rsidRDefault="00310712" w:rsidP="00E02B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E02B40" w:rsidRPr="00CC3EDD" w:rsidTr="00310712">
        <w:tc>
          <w:tcPr>
            <w:tcW w:w="1619" w:type="dxa"/>
          </w:tcPr>
          <w:p w:rsidR="00E02B40" w:rsidRPr="00310712" w:rsidRDefault="00E02B40" w:rsidP="00E02B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7" w:type="dxa"/>
          </w:tcPr>
          <w:p w:rsidR="00E02B40" w:rsidRPr="00310712" w:rsidRDefault="00E02B40" w:rsidP="00E02B4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Hexanoic</w:t>
            </w:r>
            <w:proofErr w:type="spellEnd"/>
            <w:r w:rsidRPr="0031071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1496" w:type="dxa"/>
          </w:tcPr>
          <w:p w:rsidR="00E02B40" w:rsidRPr="00310712" w:rsidRDefault="00BD1A75" w:rsidP="00BD1A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868" w:type="dxa"/>
          </w:tcPr>
          <w:p w:rsidR="00E02B40" w:rsidRPr="00310712" w:rsidRDefault="00EB334A" w:rsidP="00E02B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2046" w:type="dxa"/>
          </w:tcPr>
          <w:p w:rsidR="00E02B40" w:rsidRPr="00310712" w:rsidRDefault="00310712" w:rsidP="00E02B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EB334A" w:rsidRPr="00CC3EDD" w:rsidTr="00310712">
        <w:tc>
          <w:tcPr>
            <w:tcW w:w="1619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7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Heptenoic</w:t>
            </w:r>
            <w:proofErr w:type="spellEnd"/>
            <w:r w:rsidRPr="0031071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1496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1868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2046" w:type="dxa"/>
          </w:tcPr>
          <w:p w:rsidR="00EB334A" w:rsidRPr="00310712" w:rsidRDefault="00310712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EB334A" w:rsidRPr="00CC3EDD" w:rsidTr="00310712">
        <w:tc>
          <w:tcPr>
            <w:tcW w:w="1619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7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Tridecanoic</w:t>
            </w:r>
            <w:proofErr w:type="spellEnd"/>
            <w:r w:rsidRPr="0031071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1496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868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2046" w:type="dxa"/>
          </w:tcPr>
          <w:p w:rsidR="00EB334A" w:rsidRPr="00310712" w:rsidRDefault="00310712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EB334A" w:rsidRPr="00CC3EDD" w:rsidTr="00310712">
        <w:tc>
          <w:tcPr>
            <w:tcW w:w="1619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7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Tetradecanoic</w:t>
            </w:r>
            <w:proofErr w:type="spellEnd"/>
            <w:r w:rsidRPr="0031071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1496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1868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2046" w:type="dxa"/>
          </w:tcPr>
          <w:p w:rsidR="00EB334A" w:rsidRPr="00310712" w:rsidRDefault="00310712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EB334A" w:rsidRPr="00CC3EDD" w:rsidTr="00310712">
        <w:tc>
          <w:tcPr>
            <w:tcW w:w="1619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7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Dodecanoic</w:t>
            </w:r>
            <w:proofErr w:type="spellEnd"/>
            <w:r w:rsidRPr="0031071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1496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1.79</w:t>
            </w:r>
          </w:p>
        </w:tc>
        <w:tc>
          <w:tcPr>
            <w:tcW w:w="1868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2046" w:type="dxa"/>
          </w:tcPr>
          <w:p w:rsidR="00EB334A" w:rsidRPr="00310712" w:rsidRDefault="00310712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55.18</w:t>
            </w:r>
          </w:p>
        </w:tc>
      </w:tr>
      <w:tr w:rsidR="00EB334A" w:rsidRPr="00CC3EDD" w:rsidTr="00310712">
        <w:tc>
          <w:tcPr>
            <w:tcW w:w="1619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7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Hexadecanoic</w:t>
            </w:r>
            <w:proofErr w:type="spellEnd"/>
            <w:r w:rsidRPr="0031071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1496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868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2046" w:type="dxa"/>
          </w:tcPr>
          <w:p w:rsidR="00EB334A" w:rsidRPr="00310712" w:rsidRDefault="00310712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2.83</w:t>
            </w:r>
          </w:p>
        </w:tc>
      </w:tr>
      <w:tr w:rsidR="00EB334A" w:rsidRPr="00CC3EDD" w:rsidTr="00310712">
        <w:tc>
          <w:tcPr>
            <w:tcW w:w="1619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7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Octadecanoic</w:t>
            </w:r>
            <w:proofErr w:type="spellEnd"/>
            <w:r w:rsidRPr="0031071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1496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868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2.87</w:t>
            </w:r>
          </w:p>
        </w:tc>
        <w:tc>
          <w:tcPr>
            <w:tcW w:w="2046" w:type="dxa"/>
          </w:tcPr>
          <w:p w:rsidR="00EB334A" w:rsidRPr="00310712" w:rsidRDefault="00310712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1.64</w:t>
            </w:r>
          </w:p>
        </w:tc>
      </w:tr>
      <w:tr w:rsidR="00EB334A" w:rsidRPr="00CC3EDD" w:rsidTr="00310712">
        <w:tc>
          <w:tcPr>
            <w:tcW w:w="1619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7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Eicosanoic</w:t>
            </w:r>
            <w:proofErr w:type="spellEnd"/>
            <w:r w:rsidRPr="0031071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1496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868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2046" w:type="dxa"/>
          </w:tcPr>
          <w:p w:rsidR="00EB334A" w:rsidRPr="00310712" w:rsidRDefault="00310712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EB334A" w:rsidRPr="00CC3EDD" w:rsidTr="00310712">
        <w:tc>
          <w:tcPr>
            <w:tcW w:w="1619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7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Docasanoic</w:t>
            </w:r>
            <w:proofErr w:type="spellEnd"/>
            <w:r w:rsidRPr="0031071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1496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868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2046" w:type="dxa"/>
          </w:tcPr>
          <w:p w:rsidR="00EB334A" w:rsidRPr="00310712" w:rsidRDefault="00310712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EB334A" w:rsidRPr="00CC3EDD" w:rsidTr="00310712">
        <w:tc>
          <w:tcPr>
            <w:tcW w:w="1619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7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Tetracosanoic acid</w:t>
            </w:r>
          </w:p>
        </w:tc>
        <w:tc>
          <w:tcPr>
            <w:tcW w:w="1496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1868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2046" w:type="dxa"/>
          </w:tcPr>
          <w:p w:rsidR="00EB334A" w:rsidRPr="00310712" w:rsidRDefault="00310712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EB334A" w:rsidRPr="00CC3EDD" w:rsidTr="00310712">
        <w:tc>
          <w:tcPr>
            <w:tcW w:w="1619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7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8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46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334A" w:rsidRPr="00CC3EDD" w:rsidTr="00310712">
        <w:tc>
          <w:tcPr>
            <w:tcW w:w="1619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SFA</w:t>
            </w:r>
          </w:p>
        </w:tc>
        <w:tc>
          <w:tcPr>
            <w:tcW w:w="1987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Nonenoic</w:t>
            </w:r>
            <w:proofErr w:type="spellEnd"/>
            <w:r w:rsidRPr="0031071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1496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868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2046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EB334A" w:rsidRPr="00CC3EDD" w:rsidTr="00310712">
        <w:tc>
          <w:tcPr>
            <w:tcW w:w="1619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7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10712">
              <w:rPr>
                <w:rFonts w:asciiTheme="majorBidi" w:hAnsiTheme="majorBidi" w:cstheme="majorBidi"/>
                <w:sz w:val="20"/>
                <w:szCs w:val="20"/>
              </w:rPr>
              <w:t>Nonadecenoic</w:t>
            </w:r>
            <w:proofErr w:type="spellEnd"/>
            <w:r w:rsidRPr="0031071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1496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1868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2046" w:type="dxa"/>
          </w:tcPr>
          <w:p w:rsidR="00EB334A" w:rsidRPr="00310712" w:rsidRDefault="00EB334A" w:rsidP="00EB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71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</w:tbl>
    <w:p w:rsidR="000A3A73" w:rsidRDefault="000A3A73" w:rsidP="000A3A73">
      <w:pPr>
        <w:spacing w:after="0" w:line="240" w:lineRule="auto"/>
      </w:pPr>
    </w:p>
    <w:p w:rsidR="00D10EAC" w:rsidRPr="00310712" w:rsidRDefault="00310712">
      <w:pPr>
        <w:rPr>
          <w:rFonts w:asciiTheme="majorBidi" w:hAnsiTheme="majorBidi" w:cstheme="majorBidi"/>
          <w:sz w:val="24"/>
          <w:szCs w:val="24"/>
        </w:rPr>
        <w:sectPr w:rsidR="00D10EAC" w:rsidRPr="00310712" w:rsidSect="00D3645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310712">
        <w:rPr>
          <w:rFonts w:asciiTheme="majorBidi" w:hAnsiTheme="majorBidi" w:cstheme="majorBidi"/>
          <w:b/>
          <w:bCs/>
          <w:sz w:val="24"/>
          <w:szCs w:val="24"/>
        </w:rPr>
        <w:t>SFA</w:t>
      </w:r>
      <w:r w:rsidRPr="00310712">
        <w:rPr>
          <w:rFonts w:asciiTheme="majorBidi" w:hAnsiTheme="majorBidi" w:cstheme="majorBidi"/>
          <w:sz w:val="24"/>
          <w:szCs w:val="24"/>
        </w:rPr>
        <w:t>, saturated f</w:t>
      </w:r>
      <w:r>
        <w:rPr>
          <w:rFonts w:asciiTheme="majorBidi" w:hAnsiTheme="majorBidi" w:cstheme="majorBidi"/>
          <w:sz w:val="24"/>
          <w:szCs w:val="24"/>
        </w:rPr>
        <w:t xml:space="preserve">atty acid; </w:t>
      </w:r>
      <w:r w:rsidRPr="00310712">
        <w:rPr>
          <w:rFonts w:asciiTheme="majorBidi" w:hAnsiTheme="majorBidi" w:cstheme="majorBidi"/>
          <w:b/>
          <w:bCs/>
          <w:sz w:val="24"/>
          <w:szCs w:val="24"/>
        </w:rPr>
        <w:t>USFA</w:t>
      </w:r>
      <w:r w:rsidRPr="00310712">
        <w:rPr>
          <w:rFonts w:asciiTheme="majorBidi" w:hAnsiTheme="majorBidi" w:cstheme="majorBidi"/>
          <w:sz w:val="24"/>
          <w:szCs w:val="24"/>
        </w:rPr>
        <w:t xml:space="preserve">, unsaturated fatty acid; </w:t>
      </w:r>
      <w:r w:rsidRPr="00310712">
        <w:rPr>
          <w:rFonts w:asciiTheme="majorBidi" w:hAnsiTheme="majorBidi" w:cstheme="majorBidi"/>
          <w:b/>
          <w:bCs/>
          <w:sz w:val="24"/>
          <w:szCs w:val="24"/>
        </w:rPr>
        <w:t>ND</w:t>
      </w:r>
      <w:r w:rsidRPr="00310712">
        <w:rPr>
          <w:rFonts w:asciiTheme="majorBidi" w:hAnsiTheme="majorBidi" w:cstheme="majorBidi"/>
          <w:sz w:val="24"/>
          <w:szCs w:val="24"/>
        </w:rPr>
        <w:t>, not determined.</w:t>
      </w:r>
    </w:p>
    <w:p w:rsidR="000A3A73" w:rsidRDefault="00D10EAC" w:rsidP="000A3A73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0A0704"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>Table S</w:t>
      </w:r>
      <w:r w:rsidR="000A3A73">
        <w:rPr>
          <w:rFonts w:ascii="Times New Roman" w:eastAsiaTheme="minorEastAsia" w:hAnsi="Times New Roman" w:cs="Times New Roman"/>
          <w:b/>
          <w:sz w:val="24"/>
          <w:szCs w:val="24"/>
        </w:rPr>
        <w:t>3</w:t>
      </w:r>
      <w:r w:rsidRPr="000A0704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</w:p>
    <w:p w:rsidR="00D10EAC" w:rsidRPr="001E4ABA" w:rsidRDefault="00D10EAC" w:rsidP="00D10EAC">
      <w:pPr>
        <w:rPr>
          <w:rFonts w:ascii="Times New Roman" w:eastAsiaTheme="minorEastAsia" w:hAnsi="Times New Roman" w:cs="Times New Roman"/>
          <w:bCs/>
        </w:rPr>
      </w:pPr>
      <w:r w:rsidRPr="001E4ABA">
        <w:rPr>
          <w:rFonts w:ascii="Times New Roman" w:eastAsiaTheme="minorEastAsia" w:hAnsi="Times New Roman" w:cs="Times New Roman"/>
          <w:bCs/>
        </w:rPr>
        <w:t xml:space="preserve">Physicochemical properties of biodiesel produced by AO7-degraded NYC-1 consortium. </w:t>
      </w:r>
    </w:p>
    <w:tbl>
      <w:tblPr>
        <w:tblStyle w:val="LightShading"/>
        <w:tblW w:w="9199" w:type="dxa"/>
        <w:tblInd w:w="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9"/>
        <w:gridCol w:w="2126"/>
        <w:gridCol w:w="2127"/>
        <w:gridCol w:w="1417"/>
      </w:tblGrid>
      <w:tr w:rsidR="00D10EAC" w:rsidRPr="00503D29" w:rsidTr="00D36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10EAC" w:rsidRPr="00D36454" w:rsidRDefault="00D10EAC" w:rsidP="00D36454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D36454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Biodiesel properties</w:t>
            </w:r>
          </w:p>
        </w:tc>
        <w:tc>
          <w:tcPr>
            <w:tcW w:w="212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10EAC" w:rsidRPr="00D36454" w:rsidRDefault="00D10EAC" w:rsidP="00D3645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D36454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International diesel standard</w:t>
            </w:r>
          </w:p>
        </w:tc>
        <w:tc>
          <w:tcPr>
            <w:tcW w:w="212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10EAC" w:rsidRPr="00D36454" w:rsidRDefault="00D10EAC" w:rsidP="00D3645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D36454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International biodiesel standard-ASTM (US)</w:t>
            </w:r>
          </w:p>
        </w:tc>
        <w:tc>
          <w:tcPr>
            <w:tcW w:w="141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10EAC" w:rsidRPr="00D36454" w:rsidRDefault="00D10EAC" w:rsidP="00D3645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D36454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YC-1 consortium</w:t>
            </w:r>
          </w:p>
        </w:tc>
      </w:tr>
      <w:tr w:rsidR="00D10EAC" w:rsidRPr="00503D29" w:rsidTr="00D3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10EAC" w:rsidRPr="00D36454" w:rsidRDefault="00D10EAC" w:rsidP="00D36454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D36454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Cetane number </w:t>
            </w:r>
          </w:p>
        </w:tc>
        <w:tc>
          <w:tcPr>
            <w:tcW w:w="2126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10EAC" w:rsidRPr="00D36454" w:rsidRDefault="00C53E36" w:rsidP="00D364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5</w:t>
            </w:r>
          </w:p>
        </w:tc>
        <w:tc>
          <w:tcPr>
            <w:tcW w:w="212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10EAC" w:rsidRPr="00D36454" w:rsidRDefault="00C53E36" w:rsidP="00D364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in 47</w:t>
            </w:r>
          </w:p>
        </w:tc>
        <w:tc>
          <w:tcPr>
            <w:tcW w:w="141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10EAC" w:rsidRPr="00D36454" w:rsidRDefault="00C53E36" w:rsidP="00D364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3</w:t>
            </w:r>
          </w:p>
        </w:tc>
      </w:tr>
      <w:tr w:rsidR="00C53E36" w:rsidRPr="00503D29" w:rsidTr="00D3645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shd w:val="clear" w:color="auto" w:fill="auto"/>
            <w:vAlign w:val="center"/>
          </w:tcPr>
          <w:p w:rsidR="00C53E36" w:rsidRPr="00D36454" w:rsidRDefault="00C53E36" w:rsidP="00D36454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D36454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Density (g/c</w:t>
            </w:r>
            <w:r w:rsidR="00D36454" w:rsidRPr="00D36454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c</w:t>
            </w:r>
            <w:r w:rsidRPr="00D36454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53E36" w:rsidRPr="00D36454" w:rsidRDefault="00C53E36" w:rsidP="00D364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8</w:t>
            </w:r>
            <w:r w:rsidR="00D36454"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8</w:t>
            </w:r>
            <w:r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C53E36" w:rsidRPr="00D36454" w:rsidRDefault="00D36454" w:rsidP="00D364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86-0.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53E36" w:rsidRPr="00D36454" w:rsidRDefault="00D36454" w:rsidP="00D364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841</w:t>
            </w:r>
          </w:p>
        </w:tc>
      </w:tr>
      <w:tr w:rsidR="00C53E36" w:rsidRPr="00503D29" w:rsidTr="00D3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53E36" w:rsidRPr="00D36454" w:rsidRDefault="00C53E36" w:rsidP="00D36454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D36454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Kinematic viscosity (mm</w:t>
            </w:r>
            <w:r w:rsidRPr="00D36454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  <w:vertAlign w:val="superscript"/>
              </w:rPr>
              <w:t>2</w:t>
            </w:r>
            <w:r w:rsidRPr="00D36454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/s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53E36" w:rsidRPr="00D36454" w:rsidRDefault="00D36454" w:rsidP="00D364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</w:t>
            </w:r>
            <w:r w:rsidR="00C53E36"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</w:t>
            </w:r>
            <w:r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9</w:t>
            </w:r>
            <w:r w:rsidR="00C53E36"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 – </w:t>
            </w:r>
            <w:r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</w:t>
            </w:r>
            <w:r w:rsidR="00C53E36"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</w:t>
            </w:r>
            <w:r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53E36" w:rsidRPr="00D36454" w:rsidRDefault="00C53E36" w:rsidP="00D364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9 – 6.0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53E36" w:rsidRPr="00D36454" w:rsidRDefault="00D36454" w:rsidP="00D364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</w:t>
            </w:r>
            <w:r w:rsidR="00C53E36"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</w:t>
            </w:r>
            <w:r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</w:t>
            </w:r>
            <w:r w:rsidR="00C53E36"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8</w:t>
            </w:r>
          </w:p>
        </w:tc>
      </w:tr>
      <w:tr w:rsidR="00C53E36" w:rsidRPr="00503D29" w:rsidTr="00D3645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shd w:val="clear" w:color="auto" w:fill="auto"/>
            <w:vAlign w:val="center"/>
          </w:tcPr>
          <w:p w:rsidR="00C53E36" w:rsidRPr="00D36454" w:rsidRDefault="00C53E36" w:rsidP="00D36454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D36454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Acid value (mg of </w:t>
            </w:r>
            <w:proofErr w:type="spellStart"/>
            <w:r w:rsidRPr="00D36454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NaOH</w:t>
            </w:r>
            <w:proofErr w:type="spellEnd"/>
            <w:r w:rsidRPr="00D36454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/g of oil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53E36" w:rsidRPr="00D36454" w:rsidRDefault="00C53E36" w:rsidP="00D364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ax 0.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C53E36" w:rsidRPr="00D36454" w:rsidRDefault="00C53E36" w:rsidP="00D364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ax 0.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53E36" w:rsidRPr="00D36454" w:rsidRDefault="00C53E36" w:rsidP="00D364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273</w:t>
            </w:r>
          </w:p>
        </w:tc>
      </w:tr>
      <w:tr w:rsidR="00C53E36" w:rsidRPr="00503D29" w:rsidTr="00D3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53E36" w:rsidRPr="00D36454" w:rsidRDefault="00C53E36" w:rsidP="00D36454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D36454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Distillation temperature 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53E36" w:rsidRPr="00D36454" w:rsidRDefault="00C53E36" w:rsidP="00D364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72 °C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53E36" w:rsidRPr="00D36454" w:rsidRDefault="00C53E36" w:rsidP="00D364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60 °C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53E36" w:rsidRPr="00D36454" w:rsidRDefault="00C53E36" w:rsidP="00D364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364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64 °C</w:t>
            </w:r>
          </w:p>
        </w:tc>
      </w:tr>
    </w:tbl>
    <w:p w:rsidR="00D10EAC" w:rsidRDefault="00D10EAC"/>
    <w:p w:rsidR="000A3A73" w:rsidRDefault="000A3A73"/>
    <w:p w:rsidR="000A3A73" w:rsidRDefault="000A3A73"/>
    <w:p w:rsidR="000A3A73" w:rsidRDefault="000A3A73"/>
    <w:p w:rsidR="000A3A73" w:rsidRDefault="000A3A73"/>
    <w:p w:rsidR="000A3A73" w:rsidRDefault="000A3A73"/>
    <w:p w:rsidR="000A3A73" w:rsidRDefault="000A3A73"/>
    <w:p w:rsidR="000A3A73" w:rsidRDefault="000A3A73"/>
    <w:p w:rsidR="000A3A73" w:rsidRDefault="000A3A73"/>
    <w:p w:rsidR="000A3A73" w:rsidRDefault="000A3A73"/>
    <w:p w:rsidR="000A3A73" w:rsidRDefault="000A3A73"/>
    <w:p w:rsidR="000A3A73" w:rsidRDefault="000A3A73"/>
    <w:p w:rsidR="000A3A73" w:rsidRDefault="000A3A73"/>
    <w:p w:rsidR="000A3A73" w:rsidRDefault="000A3A73"/>
    <w:p w:rsidR="000A3A73" w:rsidRDefault="000A3A73"/>
    <w:p w:rsidR="000A3A73" w:rsidRDefault="000A3A73"/>
    <w:p w:rsidR="000A3A73" w:rsidRDefault="000A3A73"/>
    <w:p w:rsidR="000A3A73" w:rsidRDefault="000A3A73"/>
    <w:p w:rsidR="000A3A73" w:rsidRDefault="000A3A73"/>
    <w:p w:rsidR="000A3A73" w:rsidRDefault="000A3A73"/>
    <w:p w:rsidR="000A3A73" w:rsidRDefault="000A3A73"/>
    <w:p w:rsidR="000A3A73" w:rsidRDefault="000A3A73"/>
    <w:sectPr w:rsidR="000A3A73" w:rsidSect="00D3645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EHGG L+ MTSY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zMTE1sDQzsDSysDRV0lEKTi0uzszPAykwqQUAHI14+iwAAAA="/>
  </w:docVars>
  <w:rsids>
    <w:rsidRoot w:val="004208C1"/>
    <w:rsid w:val="000A3A73"/>
    <w:rsid w:val="0013743D"/>
    <w:rsid w:val="001E4ABA"/>
    <w:rsid w:val="00310712"/>
    <w:rsid w:val="004208C1"/>
    <w:rsid w:val="005B7AEA"/>
    <w:rsid w:val="00697545"/>
    <w:rsid w:val="00B35148"/>
    <w:rsid w:val="00BD1A75"/>
    <w:rsid w:val="00C53E36"/>
    <w:rsid w:val="00D10EAC"/>
    <w:rsid w:val="00D36454"/>
    <w:rsid w:val="00E02B40"/>
    <w:rsid w:val="00E753C5"/>
    <w:rsid w:val="00EB3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7CA217-0958-4B8C-B713-B551EB2EA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10EAC"/>
    <w:pPr>
      <w:spacing w:after="0" w:line="240" w:lineRule="auto"/>
    </w:pPr>
    <w:rPr>
      <w:rFonts w:eastAsiaTheme="minorEastAsia"/>
      <w:color w:val="000000" w:themeColor="text1" w:themeShade="BF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h samir</dc:creator>
  <cp:keywords/>
  <dc:description/>
  <cp:lastModifiedBy>sameh samir</cp:lastModifiedBy>
  <cp:revision>9</cp:revision>
  <dcterms:created xsi:type="dcterms:W3CDTF">2021-02-01T09:15:00Z</dcterms:created>
  <dcterms:modified xsi:type="dcterms:W3CDTF">2021-02-07T07:08:00Z</dcterms:modified>
</cp:coreProperties>
</file>